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cs="Times New Roman"/>
          <w:b/>
          <w:bCs/>
          <w:color w:val="FF0000"/>
          <w:sz w:val="24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nte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-rea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er reproducibility for measurements of DSCT parameters and radiological feature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ICC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keV(HU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3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4-0.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eV(HU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7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2-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eV(HU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5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45-0.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λHU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4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6-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IC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83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58-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Zeff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68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39-0.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8522" w:type="dxa"/>
            <w:gridSpan w:val="3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keV(HU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06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85-0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eV(HU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16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97-0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eV(HU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32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17-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λHU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09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88-0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IC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92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68-0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Zeff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71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43-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adiological feat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micro-calcification 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33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17-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nhanced blurring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24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07-0.938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eastAsia="zh-CN"/>
        </w:rPr>
      </w:pP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A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arterial phase,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V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venous phase,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λHU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>he slope of spectral HU curve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NIC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normalized iodine concentration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NZeff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normalized effective atomic number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color w:val="auto"/>
          <w:sz w:val="24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 S2</w:t>
      </w:r>
      <w:r>
        <w:rPr>
          <w:rFonts w:hint="eastAsia" w:ascii="Times New Roman" w:hAnsi="Times New Roman" w:cs="Times New Roman"/>
          <w:color w:val="auto"/>
          <w:sz w:val="24"/>
          <w:szCs w:val="28"/>
          <w:lang w:eastAsia="zh-CN"/>
        </w:rPr>
        <w:t xml:space="preserve"> P-values of DeLong test for AUC of 8 different combinations.</w:t>
      </w:r>
    </w:p>
    <w:tbl>
      <w:tblPr>
        <w:tblStyle w:val="4"/>
        <w:tblpPr w:leftFromText="180" w:rightFromText="180" w:vertAnchor="text" w:horzAnchor="page" w:tblpXSpec="center" w:tblpY="582"/>
        <w:tblOverlap w:val="never"/>
        <w:tblW w:w="116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bscript"/>
                <w:lang w:val="en-US" w:eastAsia="zh-CN" w:bidi="ar-SA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zh-CN"/>
              </w:rPr>
              <w:t>keV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bscript"/>
                <w:lang w:val="en-US" w:eastAsia="zh-CN" w:bidi="ar-SA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zh-CN"/>
              </w:rPr>
              <w:t>keV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bscript"/>
                <w:lang w:val="en-US" w:eastAsia="zh-CN" w:bidi="ar-SA"/>
              </w:rPr>
              <w:t>1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zh-CN"/>
              </w:rPr>
              <w:t>keV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λHU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NIC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Zef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PNIC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Zef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bscript"/>
                <w:lang w:val="en-US" w:eastAsia="zh-CN" w:bidi="ar-SA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zh-CN"/>
              </w:rPr>
              <w:t>keV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5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787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5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bscript"/>
                <w:lang w:val="en-US" w:eastAsia="zh-CN" w:bidi="ar-SA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zh-CN"/>
              </w:rPr>
              <w:t>keV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0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8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6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bscript"/>
                <w:lang w:val="en-US" w:eastAsia="zh-CN" w:bidi="ar-SA"/>
              </w:rPr>
              <w:t>1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zh-CN"/>
              </w:rPr>
              <w:t>keV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72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λHU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5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7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0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4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NIC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1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5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8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4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Zef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75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6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4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7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PNIC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69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4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V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Zef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+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69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02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7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067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>
      <w:pPr>
        <w:tabs>
          <w:tab w:val="left" w:pos="1557"/>
        </w:tabs>
        <w:bidi w:val="0"/>
        <w:jc w:val="left"/>
        <w:rPr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等线" w:cs="Times New Roman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-alue&lt;0.05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A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arterial phase,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V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venous phase,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λHU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>he slope of spectral HU curve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NIC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normalized iodine concentration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NZeff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normalized effective atomic number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</w:t>
      </w:r>
    </w:p>
    <w:p>
      <w:pPr>
        <w:rPr>
          <w:rFonts w:hint="eastAsia" w:ascii="Times New Roman" w:hAnsi="Times New Roman" w:cs="Times New Roman"/>
          <w:color w:val="auto"/>
          <w:sz w:val="24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 S3</w:t>
      </w:r>
      <w:r>
        <w:rPr>
          <w:rFonts w:hint="eastAsia" w:ascii="Times New Roman" w:hAnsi="Times New Roman" w:cs="Times New Roman"/>
          <w:color w:val="auto"/>
          <w:sz w:val="24"/>
          <w:szCs w:val="28"/>
          <w:lang w:eastAsia="zh-CN"/>
        </w:rPr>
        <w:t xml:space="preserve"> P-values of DeLong test for AUC of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24"/>
          <w:szCs w:val="28"/>
          <w:lang w:eastAsia="zh-CN"/>
        </w:rPr>
        <w:t xml:space="preserve"> different combinations.</w:t>
      </w:r>
    </w:p>
    <w:tbl>
      <w:tblPr>
        <w:tblStyle w:val="4"/>
        <w:tblpPr w:leftFromText="180" w:rightFromText="180" w:vertAnchor="text" w:horzAnchor="page" w:tblpXSpec="center" w:tblpY="582"/>
        <w:tblOverlap w:val="never"/>
        <w:tblW w:w="114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014"/>
        <w:gridCol w:w="1020"/>
        <w:gridCol w:w="936"/>
        <w:gridCol w:w="1792"/>
        <w:gridCol w:w="1432"/>
        <w:gridCol w:w="1408"/>
        <w:gridCol w:w="11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enhanced blurring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icro-calcification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λHU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micro-calcification+enhanced blurring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λHU+micro-calcification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λHU+enhanced blurring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λHU+Radiologi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enhanced blurri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6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57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79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icro-calcificatio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6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1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PλHU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2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4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7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micro-calcification+enhanced blurring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66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1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λHU+micro-calcificatio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4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44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7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λHU+enhanced blurring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4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7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PλHU+Radiologica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UC=0.85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7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7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2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/>
    <w:p>
      <w:pPr>
        <w:spacing w:line="360" w:lineRule="auto"/>
        <w:rPr>
          <w:rFonts w:hint="eastAsia" w:ascii="Times New Roman" w:hAnsi="Times New Roman" w:cs="Times New Roman"/>
          <w:color w:val="FF0000"/>
          <w:sz w:val="24"/>
          <w:szCs w:val="28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-alue&lt;0.05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A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arterial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phase,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V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venous phase, </w:t>
      </w:r>
      <w:r>
        <w:rPr>
          <w:rFonts w:hint="default" w:ascii="Times New Roman" w:hAnsi="Times New Roman" w:eastAsia="等线" w:cs="Times New Roman"/>
          <w:i/>
          <w:iCs/>
          <w:sz w:val="20"/>
          <w:szCs w:val="20"/>
          <w:lang w:eastAsia="zh-CN"/>
        </w:rPr>
        <w:t>λHU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>he slope of spectral HU curve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sz w:val="20"/>
          <w:szCs w:val="20"/>
          <w:lang w:eastAsia="zh-CN"/>
        </w:rPr>
        <w:t xml:space="preserve"> </w:t>
      </w:r>
    </w:p>
    <w:p>
      <w:pPr>
        <w:tabs>
          <w:tab w:val="left" w:pos="1557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3NTc5NTQ5ZDE1MDZkYjA0YjJhNThmNDI4Yjk4M2YifQ=="/>
  </w:docVars>
  <w:rsids>
    <w:rsidRoot w:val="71A83055"/>
    <w:rsid w:val="45AE2B8C"/>
    <w:rsid w:val="64CD4D33"/>
    <w:rsid w:val="64CF20F6"/>
    <w:rsid w:val="71A8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2409</Characters>
  <Lines>0</Lines>
  <Paragraphs>0</Paragraphs>
  <TotalTime>0</TotalTime>
  <ScaleCrop>false</ScaleCrop>
  <LinksUpToDate>false</LinksUpToDate>
  <CharactersWithSpaces>253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7:57:00Z</dcterms:created>
  <dc:creator>Z H</dc:creator>
  <cp:lastModifiedBy>Z H</cp:lastModifiedBy>
  <dcterms:modified xsi:type="dcterms:W3CDTF">2022-11-21T12:4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CE21001577E48D4A5F52F673417BFAC</vt:lpwstr>
  </property>
</Properties>
</file>